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153C6" w14:textId="670BEC93" w:rsidR="00A06389" w:rsidRPr="009A3ED9" w:rsidRDefault="00A06389" w:rsidP="00A06389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E10A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1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without </w:t>
      </w:r>
      <w:r w:rsidR="0096280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06389" w14:paraId="65D68BF9" w14:textId="77777777" w:rsidTr="00A06389">
        <w:tc>
          <w:tcPr>
            <w:tcW w:w="1132" w:type="dxa"/>
          </w:tcPr>
          <w:p w14:paraId="606E0818" w14:textId="4FDF75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783975E7" w14:textId="4AB10545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F6D226B" w14:textId="0424091A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28CE3452" w14:textId="757DE68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09B9F247" w14:textId="7A020988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D904205" w14:textId="3B3498A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62418471" w14:textId="6BD1D87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0682DFF6" w14:textId="6C6A7990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06389" w14:paraId="61B5ED3F" w14:textId="77777777" w:rsidTr="00A06389">
        <w:tc>
          <w:tcPr>
            <w:tcW w:w="1132" w:type="dxa"/>
          </w:tcPr>
          <w:p w14:paraId="72C4C4B8" w14:textId="7E525FE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01BBAAF4" w14:textId="7F49B2B2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3" w:type="dxa"/>
          </w:tcPr>
          <w:p w14:paraId="1799F988" w14:textId="3EBD36B8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133" w:type="dxa"/>
          </w:tcPr>
          <w:p w14:paraId="0906944E" w14:textId="7BE90EA7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1133" w:type="dxa"/>
          </w:tcPr>
          <w:p w14:paraId="5C7419CC" w14:textId="36E40665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133" w:type="dxa"/>
          </w:tcPr>
          <w:p w14:paraId="6D0EA06A" w14:textId="7E8BBCD4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3" w:type="dxa"/>
          </w:tcPr>
          <w:p w14:paraId="652D05A1" w14:textId="64D60F8E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133" w:type="dxa"/>
          </w:tcPr>
          <w:p w14:paraId="0B3DECE6" w14:textId="211AF9F9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8-7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</w:tr>
      <w:tr w:rsidR="00A06389" w14:paraId="00B82F0C" w14:textId="77777777" w:rsidTr="00A06389">
        <w:tc>
          <w:tcPr>
            <w:tcW w:w="1132" w:type="dxa"/>
          </w:tcPr>
          <w:p w14:paraId="1B5B84D9" w14:textId="3936702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1042F15" w14:textId="7CF7E180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3" w:type="dxa"/>
          </w:tcPr>
          <w:p w14:paraId="388EFF96" w14:textId="22DE143D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133" w:type="dxa"/>
          </w:tcPr>
          <w:p w14:paraId="60EFF7DB" w14:textId="22F5719C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133" w:type="dxa"/>
          </w:tcPr>
          <w:p w14:paraId="710468A5" w14:textId="2C1D344F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3" w:type="dxa"/>
          </w:tcPr>
          <w:p w14:paraId="512F64D9" w14:textId="31850737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3" w:type="dxa"/>
          </w:tcPr>
          <w:p w14:paraId="223CA9AF" w14:textId="031FA3A4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1133" w:type="dxa"/>
          </w:tcPr>
          <w:p w14:paraId="0C4651AE" w14:textId="61D9980B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-954</w:t>
            </w:r>
          </w:p>
        </w:tc>
      </w:tr>
      <w:tr w:rsidR="00A06389" w14:paraId="34562F88" w14:textId="77777777" w:rsidTr="00A06389">
        <w:tc>
          <w:tcPr>
            <w:tcW w:w="1132" w:type="dxa"/>
          </w:tcPr>
          <w:p w14:paraId="34F180A1" w14:textId="787A0B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2FE06CD8" w14:textId="7A8BB9AF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3" w:type="dxa"/>
          </w:tcPr>
          <w:p w14:paraId="4FBC5CF8" w14:textId="6B6A1EDA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133" w:type="dxa"/>
          </w:tcPr>
          <w:p w14:paraId="084764A9" w14:textId="13805F2D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133" w:type="dxa"/>
          </w:tcPr>
          <w:p w14:paraId="35ED58FF" w14:textId="7A99E13D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133" w:type="dxa"/>
          </w:tcPr>
          <w:p w14:paraId="6D7C11EA" w14:textId="1AB5555C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3" w:type="dxa"/>
          </w:tcPr>
          <w:p w14:paraId="4BC831B2" w14:textId="6FD57104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3" w:type="dxa"/>
          </w:tcPr>
          <w:p w14:paraId="5A2764E3" w14:textId="22F476C3" w:rsidR="00A06389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-1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</w:tbl>
    <w:p w14:paraId="46992FE5" w14:textId="46B7CC0C" w:rsidR="006055A9" w:rsidRDefault="006055A9">
      <w:pPr>
        <w:rPr>
          <w:rFonts w:ascii="Times New Roman" w:hAnsi="Times New Roman" w:cs="Times New Roman"/>
          <w:sz w:val="20"/>
          <w:szCs w:val="20"/>
        </w:rPr>
      </w:pPr>
    </w:p>
    <w:p w14:paraId="08D6261E" w14:textId="6D646FA4" w:rsidR="00AD106A" w:rsidRPr="009A3ED9" w:rsidRDefault="00AD106A" w:rsidP="00AD106A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 w:rsidR="00E10A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12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 </w:t>
      </w:r>
      <w:r w:rsidR="0096280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D106A" w14:paraId="2A49793C" w14:textId="77777777" w:rsidTr="008508AE">
        <w:tc>
          <w:tcPr>
            <w:tcW w:w="1132" w:type="dxa"/>
          </w:tcPr>
          <w:p w14:paraId="1A80F164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5FB94E6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301FE1D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5E7E94E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3923FB46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46B8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1C63F2BB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4163BCA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D106A" w14:paraId="728E26F8" w14:textId="77777777" w:rsidTr="008508AE">
        <w:tc>
          <w:tcPr>
            <w:tcW w:w="1132" w:type="dxa"/>
          </w:tcPr>
          <w:p w14:paraId="5FBCC47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67CA08FB" w14:textId="01204C6E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3" w:type="dxa"/>
          </w:tcPr>
          <w:p w14:paraId="4CC779C6" w14:textId="177CDE40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33" w:type="dxa"/>
          </w:tcPr>
          <w:p w14:paraId="1B976CAF" w14:textId="705BD9FA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133" w:type="dxa"/>
          </w:tcPr>
          <w:p w14:paraId="1B31418E" w14:textId="6709433D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133" w:type="dxa"/>
          </w:tcPr>
          <w:p w14:paraId="4BAC9F1B" w14:textId="7FFF49DC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133" w:type="dxa"/>
          </w:tcPr>
          <w:p w14:paraId="3860A354" w14:textId="73EA1F96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3" w:type="dxa"/>
          </w:tcPr>
          <w:p w14:paraId="6E66A328" w14:textId="4B6E0287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9-10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</w:tr>
      <w:tr w:rsidR="00AD106A" w14:paraId="5775D13A" w14:textId="77777777" w:rsidTr="008508AE">
        <w:tc>
          <w:tcPr>
            <w:tcW w:w="1132" w:type="dxa"/>
          </w:tcPr>
          <w:p w14:paraId="5279F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C42CCD7" w14:textId="22F5E4FA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3" w:type="dxa"/>
          </w:tcPr>
          <w:p w14:paraId="19B923FB" w14:textId="2C66F4B3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133" w:type="dxa"/>
          </w:tcPr>
          <w:p w14:paraId="6EA61FC9" w14:textId="0EC6431C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33" w:type="dxa"/>
          </w:tcPr>
          <w:p w14:paraId="761E466C" w14:textId="69657298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3" w:type="dxa"/>
          </w:tcPr>
          <w:p w14:paraId="0280865D" w14:textId="49210216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133" w:type="dxa"/>
          </w:tcPr>
          <w:p w14:paraId="17AF4B45" w14:textId="77CAACAF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33" w:type="dxa"/>
          </w:tcPr>
          <w:p w14:paraId="3AE7535C" w14:textId="5663C1EB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0-2</w:t>
            </w:r>
            <w:r w:rsidR="00B250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</w:tr>
      <w:tr w:rsidR="00AD106A" w14:paraId="27B4279B" w14:textId="77777777" w:rsidTr="008508AE">
        <w:tc>
          <w:tcPr>
            <w:tcW w:w="1132" w:type="dxa"/>
          </w:tcPr>
          <w:p w14:paraId="5DE891F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3E354A50" w14:textId="4DD0A286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3" w:type="dxa"/>
          </w:tcPr>
          <w:p w14:paraId="1D70A9C5" w14:textId="1EA3FFCC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133" w:type="dxa"/>
          </w:tcPr>
          <w:p w14:paraId="062DA1B8" w14:textId="147E731B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133" w:type="dxa"/>
          </w:tcPr>
          <w:p w14:paraId="1FA1B755" w14:textId="693D786A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33" w:type="dxa"/>
          </w:tcPr>
          <w:p w14:paraId="1A030728" w14:textId="7DA38AE2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33" w:type="dxa"/>
          </w:tcPr>
          <w:p w14:paraId="013643C1" w14:textId="4B9EAE20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1133" w:type="dxa"/>
          </w:tcPr>
          <w:p w14:paraId="19D1FBC3" w14:textId="5C58738B" w:rsidR="00AD106A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-817</w:t>
            </w:r>
          </w:p>
        </w:tc>
      </w:tr>
    </w:tbl>
    <w:p w14:paraId="45603A64" w14:textId="77777777" w:rsidR="00AD106A" w:rsidRPr="00A06389" w:rsidRDefault="00AD106A" w:rsidP="00AD106A">
      <w:pPr>
        <w:rPr>
          <w:rFonts w:ascii="Times New Roman" w:hAnsi="Times New Roman" w:cs="Times New Roman"/>
          <w:sz w:val="20"/>
          <w:szCs w:val="20"/>
        </w:rPr>
      </w:pPr>
    </w:p>
    <w:p w14:paraId="13F9BBC3" w14:textId="766C8AD1" w:rsidR="00156C04" w:rsidRPr="009C0F48" w:rsidRDefault="00156C04" w:rsidP="00156C04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E10A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3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mparison of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etween infants without </w:t>
      </w:r>
      <w:r w:rsidR="00E6374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H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with </w:t>
      </w:r>
      <w:r w:rsidR="00E6374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H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t the different sampling times using Mann-Whitney-U test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08"/>
        <w:gridCol w:w="3372"/>
        <w:gridCol w:w="3182"/>
      </w:tblGrid>
      <w:tr w:rsidR="00156C04" w14:paraId="454A427D" w14:textId="77777777" w:rsidTr="008508AE">
        <w:tc>
          <w:tcPr>
            <w:tcW w:w="2508" w:type="dxa"/>
          </w:tcPr>
          <w:p w14:paraId="6EA4E38E" w14:textId="77777777" w:rsidR="00156C04" w:rsidRPr="005D12DD" w:rsidRDefault="00156C04" w:rsidP="008508AE">
            <w:pPr>
              <w:jc w:val="center"/>
              <w:rPr>
                <w:b/>
                <w:bCs/>
              </w:rPr>
            </w:pPr>
            <w:r w:rsidRPr="005D1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3372" w:type="dxa"/>
          </w:tcPr>
          <w:p w14:paraId="46BAB5DF" w14:textId="77777777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btained in Mann-Whitney-U test</w:t>
            </w:r>
          </w:p>
        </w:tc>
        <w:tc>
          <w:tcPr>
            <w:tcW w:w="3182" w:type="dxa"/>
          </w:tcPr>
          <w:p w14:paraId="03E00C73" w14:textId="77777777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dominance</w:t>
            </w:r>
          </w:p>
        </w:tc>
      </w:tr>
      <w:tr w:rsidR="00156C04" w14:paraId="2F607798" w14:textId="77777777" w:rsidTr="008508AE">
        <w:tc>
          <w:tcPr>
            <w:tcW w:w="2508" w:type="dxa"/>
          </w:tcPr>
          <w:p w14:paraId="4CE57D6A" w14:textId="77777777" w:rsidR="00156C04" w:rsidRDefault="00156C04" w:rsidP="008508AE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3372" w:type="dxa"/>
          </w:tcPr>
          <w:p w14:paraId="1B093AB4" w14:textId="51D38C99" w:rsidR="00156C04" w:rsidRPr="005D12DD" w:rsidRDefault="00E63747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3182" w:type="dxa"/>
          </w:tcPr>
          <w:p w14:paraId="4C1DD425" w14:textId="2A01020D" w:rsidR="00156C04" w:rsidRPr="005D12DD" w:rsidRDefault="00E63747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</w:tr>
      <w:tr w:rsidR="00156C04" w14:paraId="1766EA09" w14:textId="77777777" w:rsidTr="008508AE">
        <w:tc>
          <w:tcPr>
            <w:tcW w:w="2508" w:type="dxa"/>
          </w:tcPr>
          <w:p w14:paraId="22D8C821" w14:textId="77777777" w:rsidR="00156C04" w:rsidRDefault="00156C04" w:rsidP="008508AE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3372" w:type="dxa"/>
          </w:tcPr>
          <w:p w14:paraId="71825F85" w14:textId="4DEE1145" w:rsidR="00156C04" w:rsidRPr="005D12DD" w:rsidRDefault="00E63747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182" w:type="dxa"/>
          </w:tcPr>
          <w:p w14:paraId="319760BC" w14:textId="05653CC2" w:rsidR="00156C04" w:rsidRPr="005D12DD" w:rsidRDefault="00E63747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</w:tr>
      <w:tr w:rsidR="00156C04" w14:paraId="187A0576" w14:textId="77777777" w:rsidTr="008508AE">
        <w:tc>
          <w:tcPr>
            <w:tcW w:w="2508" w:type="dxa"/>
          </w:tcPr>
          <w:p w14:paraId="622D17A9" w14:textId="77777777" w:rsidR="00156C04" w:rsidRDefault="00156C04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3372" w:type="dxa"/>
          </w:tcPr>
          <w:p w14:paraId="76F197AA" w14:textId="469D59FD" w:rsidR="00156C04" w:rsidRPr="005D12DD" w:rsidRDefault="00E63747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3182" w:type="dxa"/>
          </w:tcPr>
          <w:p w14:paraId="2D545CD4" w14:textId="379FDBCB" w:rsidR="00156C04" w:rsidRPr="005D12DD" w:rsidRDefault="00E63747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PH</w:t>
            </w:r>
            <w:proofErr w:type="spellEnd"/>
          </w:p>
        </w:tc>
      </w:tr>
    </w:tbl>
    <w:p w14:paraId="1C304E8B" w14:textId="26AFBC3C" w:rsidR="00156C04" w:rsidRDefault="00156C04" w:rsidP="00156C04">
      <w:r>
        <w:t xml:space="preserve"> </w:t>
      </w:r>
    </w:p>
    <w:p w14:paraId="3ED51699" w14:textId="445FC321" w:rsidR="001E26B4" w:rsidRDefault="001E26B4" w:rsidP="00156C04"/>
    <w:p w14:paraId="28CD9B56" w14:textId="77777777" w:rsidR="001E26B4" w:rsidRDefault="001E26B4" w:rsidP="00156C04"/>
    <w:p w14:paraId="141BC80C" w14:textId="5FEBA2F2" w:rsidR="00AD106A" w:rsidRDefault="00B47D94">
      <w:pPr>
        <w:rPr>
          <w:rFonts w:ascii="Times New Roman" w:hAnsi="Times New Roman" w:cs="Times New Roman"/>
          <w:sz w:val="20"/>
          <w:szCs w:val="20"/>
        </w:rPr>
      </w:pPr>
      <w:r w:rsidRPr="001E26B4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14E2B6" wp14:editId="5464C02D">
                <wp:simplePos x="0" y="0"/>
                <wp:positionH relativeFrom="column">
                  <wp:posOffset>-32385</wp:posOffset>
                </wp:positionH>
                <wp:positionV relativeFrom="paragraph">
                  <wp:posOffset>2859405</wp:posOffset>
                </wp:positionV>
                <wp:extent cx="5765800" cy="1404620"/>
                <wp:effectExtent l="0" t="0" r="25400" b="1079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5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462C44" w14:textId="0F08D049" w:rsidR="001E26B4" w:rsidRPr="00CC20CA" w:rsidRDefault="00CC20CA">
                            <w:r w:rsidRPr="009211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.</w:t>
                            </w:r>
                            <w:r w:rsidR="00E10AE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omograms showing the 25</w:t>
                            </w:r>
                            <w:r w:rsidRPr="00DA7E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, </w:t>
                            </w:r>
                            <w:r w:rsidR="00B250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</w:t>
                            </w:r>
                            <w:r w:rsidR="00B250FA" w:rsidRPr="00B250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="00B250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75</w:t>
                            </w:r>
                            <w:r w:rsidRPr="00DA7E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 for </w:t>
                            </w:r>
                            <w:r w:rsidRPr="00844B6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T-</w:t>
                            </w:r>
                            <w:proofErr w:type="spellStart"/>
                            <w:r w:rsidRPr="00844B6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values</w:t>
                            </w:r>
                            <w:r w:rsidRPr="00844B6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 ng/l in preterm neonates born &lt;31 weeks GA over the first weeks of life. NT-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preterm infants without PH are presented on the left side, NT-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preterm infants with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H </w:t>
                            </w:r>
                            <w:r w:rsidRPr="00BA014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e right sid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914E2B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.55pt;margin-top:225.15pt;width:45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" strokecolor="white [3212]">
                <v:textbox style="mso-fit-shape-to-text:t">
                  <w:txbxContent>
                    <w:p w14:paraId="60462C44" w14:textId="0F08D049" w:rsidR="001E26B4" w:rsidRPr="00CC20CA" w:rsidRDefault="00CC20CA">
                      <w:r w:rsidRPr="0092112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.</w:t>
                      </w:r>
                      <w:r w:rsidR="00E10AE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omograms showing the 25</w:t>
                      </w:r>
                      <w:r w:rsidRPr="00DA7E63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, </w:t>
                      </w:r>
                      <w:r w:rsidR="00B250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</w:t>
                      </w:r>
                      <w:r w:rsidR="00B250FA" w:rsidRPr="00B250F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="00B250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d 75</w:t>
                      </w:r>
                      <w:r w:rsidRPr="00DA7E63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 for </w:t>
                      </w:r>
                      <w:r w:rsidRPr="00844B6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T-</w:t>
                      </w:r>
                      <w:proofErr w:type="spellStart"/>
                      <w:r w:rsidRPr="00844B6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values</w:t>
                      </w:r>
                      <w:r w:rsidRPr="00844B6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 ng/l in preterm neonates born &lt;31 weeks GA over the first weeks of life. NT-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preterm infants without PH are presented on the left side, NT-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preterm infants with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PH </w:t>
                      </w:r>
                      <w:r w:rsidRPr="00BA014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e right sid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7D94">
        <w:rPr>
          <w:noProof/>
        </w:rPr>
        <w:t xml:space="preserve"> </w:t>
      </w:r>
      <w:r w:rsidR="00E10AEA">
        <w:rPr>
          <w:noProof/>
        </w:rPr>
        <w:drawing>
          <wp:inline distT="0" distB="0" distL="0" distR="0" wp14:anchorId="6DD6FD85" wp14:editId="10E8370D">
            <wp:extent cx="5699218" cy="2698812"/>
            <wp:effectExtent l="0" t="0" r="15875" b="635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7F98D04-C93F-4D57-A8DF-4EE106D0E0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66A3AB4" w14:textId="7FD5BCE5" w:rsidR="001E26B4" w:rsidRPr="00A06389" w:rsidRDefault="001E26B4">
      <w:pPr>
        <w:rPr>
          <w:rFonts w:ascii="Times New Roman" w:hAnsi="Times New Roman" w:cs="Times New Roman"/>
          <w:sz w:val="20"/>
          <w:szCs w:val="20"/>
        </w:rPr>
      </w:pPr>
    </w:p>
    <w:sectPr w:rsidR="001E26B4" w:rsidRPr="00A0638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89"/>
    <w:rsid w:val="00110FE3"/>
    <w:rsid w:val="00156C04"/>
    <w:rsid w:val="00161773"/>
    <w:rsid w:val="001E26B4"/>
    <w:rsid w:val="006055A9"/>
    <w:rsid w:val="00831F82"/>
    <w:rsid w:val="0085012A"/>
    <w:rsid w:val="00931CDC"/>
    <w:rsid w:val="00962806"/>
    <w:rsid w:val="00A06389"/>
    <w:rsid w:val="00AD106A"/>
    <w:rsid w:val="00B250FA"/>
    <w:rsid w:val="00B47D94"/>
    <w:rsid w:val="00CC20CA"/>
    <w:rsid w:val="00E10AEA"/>
    <w:rsid w:val="00E6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A158"/>
  <w15:chartTrackingRefBased/>
  <w15:docId w15:val="{8501B895-084D-4168-B898-70DE0123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20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63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0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i\Documents\Medizin\Doktorarbeit\Major%20Revision%20EJP\Excel%20PH%20vs%20noPH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A$3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8</c:v>
                </c:pt>
                <c:pt idx="1">
                  <c:v>4±1 weeks of life, n=50</c:v>
                </c:pt>
                <c:pt idx="2">
                  <c:v>corrected GA of 36±2 weeks of life, n=58</c:v>
                </c:pt>
                <c:pt idx="4">
                  <c:v>first week of life, n=13</c:v>
                </c:pt>
                <c:pt idx="5">
                  <c:v>4±1 weeks of life, n=21</c:v>
                </c:pt>
                <c:pt idx="6">
                  <c:v>corrected GA of 36±2 weeks of life, n=9</c:v>
                </c:pt>
              </c:strCache>
            </c:strRef>
          </c:cat>
          <c:val>
            <c:numRef>
              <c:f>Tabelle1!$B$3:$H$3</c:f>
              <c:numCache>
                <c:formatCode>###0.00</c:formatCode>
                <c:ptCount val="7"/>
                <c:pt idx="0">
                  <c:v>1498</c:v>
                </c:pt>
                <c:pt idx="1">
                  <c:v>406</c:v>
                </c:pt>
                <c:pt idx="2">
                  <c:v>5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79-4C3C-9BF5-81FEE6DEA879}"/>
            </c:ext>
          </c:extLst>
        </c:ser>
        <c:ser>
          <c:idx val="1"/>
          <c:order val="1"/>
          <c:tx>
            <c:strRef>
              <c:f>Tabelle1!$A$4</c:f>
              <c:strCache>
                <c:ptCount val="1"/>
                <c:pt idx="0">
                  <c:v>2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8</c:v>
                </c:pt>
                <c:pt idx="1">
                  <c:v>4±1 weeks of life, n=50</c:v>
                </c:pt>
                <c:pt idx="2">
                  <c:v>corrected GA of 36±2 weeks of life, n=58</c:v>
                </c:pt>
                <c:pt idx="4">
                  <c:v>first week of life, n=13</c:v>
                </c:pt>
                <c:pt idx="5">
                  <c:v>4±1 weeks of life, n=21</c:v>
                </c:pt>
                <c:pt idx="6">
                  <c:v>corrected GA of 36±2 weeks of life, n=9</c:v>
                </c:pt>
              </c:strCache>
            </c:strRef>
          </c:cat>
          <c:val>
            <c:numRef>
              <c:f>Tabelle1!$B$4:$H$4</c:f>
              <c:numCache>
                <c:formatCode>General</c:formatCode>
                <c:ptCount val="7"/>
                <c:pt idx="4" formatCode="###0.00">
                  <c:v>2289</c:v>
                </c:pt>
                <c:pt idx="5" formatCode="###0.00">
                  <c:v>810</c:v>
                </c:pt>
                <c:pt idx="6" formatCode="###0.00">
                  <c:v>4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79-4C3C-9BF5-81FEE6DEA879}"/>
            </c:ext>
          </c:extLst>
        </c:ser>
        <c:ser>
          <c:idx val="2"/>
          <c:order val="2"/>
          <c:tx>
            <c:strRef>
              <c:f>Tabelle1!$A$5</c:f>
              <c:strCache>
                <c:ptCount val="1"/>
                <c:pt idx="0">
                  <c:v>50th percenti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8</c:v>
                </c:pt>
                <c:pt idx="1">
                  <c:v>4±1 weeks of life, n=50</c:v>
                </c:pt>
                <c:pt idx="2">
                  <c:v>corrected GA of 36±2 weeks of life, n=58</c:v>
                </c:pt>
                <c:pt idx="4">
                  <c:v>first week of life, n=13</c:v>
                </c:pt>
                <c:pt idx="5">
                  <c:v>4±1 weeks of life, n=21</c:v>
                </c:pt>
                <c:pt idx="6">
                  <c:v>corrected GA of 36±2 weeks of life, n=9</c:v>
                </c:pt>
              </c:strCache>
            </c:strRef>
          </c:cat>
          <c:val>
            <c:numRef>
              <c:f>Tabelle1!$B$5:$H$5</c:f>
              <c:numCache>
                <c:formatCode>###0.00</c:formatCode>
                <c:ptCount val="7"/>
                <c:pt idx="0">
                  <c:v>2808</c:v>
                </c:pt>
                <c:pt idx="1">
                  <c:v>539</c:v>
                </c:pt>
                <c:pt idx="2">
                  <c:v>8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179-4C3C-9BF5-81FEE6DEA879}"/>
            </c:ext>
          </c:extLst>
        </c:ser>
        <c:ser>
          <c:idx val="3"/>
          <c:order val="3"/>
          <c:tx>
            <c:strRef>
              <c:f>Tabelle1!$A$6</c:f>
              <c:strCache>
                <c:ptCount val="1"/>
                <c:pt idx="0">
                  <c:v>5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8</c:v>
                </c:pt>
                <c:pt idx="1">
                  <c:v>4±1 weeks of life, n=50</c:v>
                </c:pt>
                <c:pt idx="2">
                  <c:v>corrected GA of 36±2 weeks of life, n=58</c:v>
                </c:pt>
                <c:pt idx="4">
                  <c:v>first week of life, n=13</c:v>
                </c:pt>
                <c:pt idx="5">
                  <c:v>4±1 weeks of life, n=21</c:v>
                </c:pt>
                <c:pt idx="6">
                  <c:v>corrected GA of 36±2 weeks of life, n=9</c:v>
                </c:pt>
              </c:strCache>
            </c:strRef>
          </c:cat>
          <c:val>
            <c:numRef>
              <c:f>Tabelle1!$B$6:$H$6</c:f>
              <c:numCache>
                <c:formatCode>General</c:formatCode>
                <c:ptCount val="7"/>
                <c:pt idx="4" formatCode="###0.00">
                  <c:v>4780</c:v>
                </c:pt>
                <c:pt idx="5" formatCode="###0.00">
                  <c:v>1171</c:v>
                </c:pt>
                <c:pt idx="6" formatCode="###0.00">
                  <c:v>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179-4C3C-9BF5-81FEE6DEA879}"/>
            </c:ext>
          </c:extLst>
        </c:ser>
        <c:ser>
          <c:idx val="4"/>
          <c:order val="4"/>
          <c:tx>
            <c:strRef>
              <c:f>Tabelle1!$A$7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8</c:v>
                </c:pt>
                <c:pt idx="1">
                  <c:v>4±1 weeks of life, n=50</c:v>
                </c:pt>
                <c:pt idx="2">
                  <c:v>corrected GA of 36±2 weeks of life, n=58</c:v>
                </c:pt>
                <c:pt idx="4">
                  <c:v>first week of life, n=13</c:v>
                </c:pt>
                <c:pt idx="5">
                  <c:v>4±1 weeks of life, n=21</c:v>
                </c:pt>
                <c:pt idx="6">
                  <c:v>corrected GA of 36±2 weeks of life, n=9</c:v>
                </c:pt>
              </c:strCache>
            </c:strRef>
          </c:cat>
          <c:val>
            <c:numRef>
              <c:f>Tabelle1!$B$7:$H$7</c:f>
              <c:numCache>
                <c:formatCode>###0.00</c:formatCode>
                <c:ptCount val="7"/>
                <c:pt idx="0">
                  <c:v>7816</c:v>
                </c:pt>
                <c:pt idx="1">
                  <c:v>954</c:v>
                </c:pt>
                <c:pt idx="2">
                  <c:v>11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179-4C3C-9BF5-81FEE6DEA879}"/>
            </c:ext>
          </c:extLst>
        </c:ser>
        <c:ser>
          <c:idx val="5"/>
          <c:order val="5"/>
          <c:tx>
            <c:strRef>
              <c:f>Tabelle1!$A$8</c:f>
              <c:strCache>
                <c:ptCount val="1"/>
                <c:pt idx="0">
                  <c:v>7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8</c:v>
                </c:pt>
                <c:pt idx="1">
                  <c:v>4±1 weeks of life, n=50</c:v>
                </c:pt>
                <c:pt idx="2">
                  <c:v>corrected GA of 36±2 weeks of life, n=58</c:v>
                </c:pt>
                <c:pt idx="4">
                  <c:v>first week of life, n=13</c:v>
                </c:pt>
                <c:pt idx="5">
                  <c:v>4±1 weeks of life, n=21</c:v>
                </c:pt>
                <c:pt idx="6">
                  <c:v>corrected GA of 36±2 weeks of life, n=9</c:v>
                </c:pt>
              </c:strCache>
            </c:strRef>
          </c:cat>
          <c:val>
            <c:numRef>
              <c:f>Tabelle1!$B$8:$H$8</c:f>
              <c:numCache>
                <c:formatCode>General</c:formatCode>
                <c:ptCount val="7"/>
                <c:pt idx="4" formatCode="###0.00">
                  <c:v>10590</c:v>
                </c:pt>
                <c:pt idx="5" formatCode="###0.00">
                  <c:v>2645</c:v>
                </c:pt>
                <c:pt idx="6" formatCode="###0.00">
                  <c:v>8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179-4C3C-9BF5-81FEE6DEA8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7406144"/>
        <c:axId val="527410080"/>
      </c:lineChart>
      <c:catAx>
        <c:axId val="527406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 ti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7410080"/>
        <c:crosses val="autoZero"/>
        <c:auto val="1"/>
        <c:lblAlgn val="ctr"/>
        <c:lblOffset val="100"/>
        <c:noMultiLvlLbl val="0"/>
      </c:catAx>
      <c:valAx>
        <c:axId val="527410080"/>
        <c:scaling>
          <c:orientation val="minMax"/>
          <c:max val="12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-proBNP [ng/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7406144"/>
        <c:crosses val="autoZero"/>
        <c:crossBetween val="between"/>
        <c:majorUnit val="2000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014</cdr:x>
      <cdr:y>0.27431</cdr:y>
    </cdr:from>
    <cdr:to>
      <cdr:x>0.44236</cdr:x>
      <cdr:y>0.35764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A572C3F2-9A21-4D9D-A286-A8166C0D8E2B}"/>
            </a:ext>
          </a:extLst>
        </cdr:cNvPr>
        <cdr:cNvSpPr txBox="1"/>
      </cdr:nvSpPr>
      <cdr:spPr>
        <a:xfrm xmlns:a="http://schemas.openxmlformats.org/drawingml/2006/main">
          <a:off x="1235075" y="752475"/>
          <a:ext cx="7874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no PH</a:t>
          </a:r>
        </a:p>
      </cdr:txBody>
    </cdr:sp>
  </cdr:relSizeAnchor>
  <cdr:relSizeAnchor xmlns:cdr="http://schemas.openxmlformats.org/drawingml/2006/chartDrawing">
    <cdr:from>
      <cdr:x>0.78403</cdr:x>
      <cdr:y>0.26505</cdr:y>
    </cdr:from>
    <cdr:to>
      <cdr:x>0.92708</cdr:x>
      <cdr:y>0.35995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FF2CD29B-8E6C-4C94-B45B-35144508D251}"/>
            </a:ext>
          </a:extLst>
        </cdr:cNvPr>
        <cdr:cNvSpPr txBox="1"/>
      </cdr:nvSpPr>
      <cdr:spPr>
        <a:xfrm xmlns:a="http://schemas.openxmlformats.org/drawingml/2006/main">
          <a:off x="3584575" y="727075"/>
          <a:ext cx="654050" cy="2603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PH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57D98-FD92-41FE-AFF8-DC353DDF5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7</cp:revision>
  <dcterms:created xsi:type="dcterms:W3CDTF">2020-10-04T12:23:00Z</dcterms:created>
  <dcterms:modified xsi:type="dcterms:W3CDTF">2020-10-15T17:08:00Z</dcterms:modified>
</cp:coreProperties>
</file>